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276FEE" w14:textId="2A052E46" w:rsidR="00572C29" w:rsidRDefault="00572C29" w:rsidP="00400D5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Table.</w:t>
      </w:r>
    </w:p>
    <w:p w14:paraId="3ADFE1C3" w14:textId="5A9FA9D3" w:rsidR="00400D54" w:rsidRPr="00734588" w:rsidRDefault="003E33C3" w:rsidP="00400D5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572C29">
        <w:rPr>
          <w:rFonts w:ascii="Times New Roman" w:hAnsi="Times New Roman" w:cs="Times New Roman"/>
          <w:b/>
          <w:bCs/>
        </w:rPr>
        <w:t xml:space="preserve"> A</w:t>
      </w:r>
      <w:r w:rsidR="00400D54" w:rsidRPr="00734588">
        <w:rPr>
          <w:rFonts w:ascii="Times New Roman" w:hAnsi="Times New Roman" w:cs="Times New Roman"/>
          <w:b/>
          <w:bCs/>
        </w:rPr>
        <w:t>. Summary of LF infection parameters in children and adults pre-MDA</w:t>
      </w:r>
      <w:r w:rsidR="007D6DEE">
        <w:rPr>
          <w:rFonts w:ascii="Times New Roman" w:hAnsi="Times New Roman" w:cs="Times New Roman"/>
          <w:b/>
          <w:bCs/>
        </w:rPr>
        <w:t>.</w:t>
      </w:r>
    </w:p>
    <w:tbl>
      <w:tblPr>
        <w:tblW w:w="12372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6"/>
        <w:gridCol w:w="1408"/>
        <w:gridCol w:w="1197"/>
        <w:gridCol w:w="1145"/>
        <w:gridCol w:w="1141"/>
        <w:gridCol w:w="1145"/>
        <w:gridCol w:w="845"/>
        <w:gridCol w:w="1196"/>
        <w:gridCol w:w="1081"/>
        <w:gridCol w:w="656"/>
        <w:gridCol w:w="1362"/>
      </w:tblGrid>
      <w:tr w:rsidR="00400D54" w:rsidRPr="00C74FA1" w14:paraId="2063AC28" w14:textId="77777777" w:rsidTr="00BA378F">
        <w:trPr>
          <w:trHeight w:val="274"/>
        </w:trPr>
        <w:tc>
          <w:tcPr>
            <w:tcW w:w="2604" w:type="dxa"/>
            <w:gridSpan w:val="2"/>
            <w:shd w:val="clear" w:color="auto" w:fill="auto"/>
            <w:noWrap/>
            <w:vAlign w:val="bottom"/>
          </w:tcPr>
          <w:p w14:paraId="39E4B8D4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73" w:type="dxa"/>
            <w:gridSpan w:val="5"/>
            <w:shd w:val="clear" w:color="auto" w:fill="auto"/>
            <w:vAlign w:val="bottom"/>
          </w:tcPr>
          <w:p w14:paraId="16935F54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-9 years</w:t>
            </w:r>
          </w:p>
        </w:tc>
        <w:tc>
          <w:tcPr>
            <w:tcW w:w="4295" w:type="dxa"/>
            <w:gridSpan w:val="4"/>
          </w:tcPr>
          <w:p w14:paraId="2EBCE9D7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10 years</w:t>
            </w:r>
          </w:p>
        </w:tc>
      </w:tr>
      <w:tr w:rsidR="00400D54" w:rsidRPr="00C74FA1" w14:paraId="5D1E9B9B" w14:textId="77777777" w:rsidTr="00BA378F">
        <w:trPr>
          <w:trHeight w:val="274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AD04636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istric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24AA1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5C121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F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EE321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FA % </w:t>
            </w:r>
          </w:p>
          <w:p w14:paraId="24FC6885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26FCA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</w:t>
            </w: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75812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F % </w:t>
            </w:r>
          </w:p>
          <w:p w14:paraId="7F8A9383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A0BCB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32051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F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BBEC3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FA % </w:t>
            </w:r>
          </w:p>
          <w:p w14:paraId="6E0208A4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2788F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F (N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7DEE3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F % (95% CI)</w:t>
            </w:r>
          </w:p>
        </w:tc>
      </w:tr>
      <w:tr w:rsidR="00400D54" w:rsidRPr="00C74FA1" w14:paraId="4D589BBA" w14:textId="77777777" w:rsidTr="00BA378F">
        <w:trPr>
          <w:trHeight w:val="274"/>
        </w:trPr>
        <w:tc>
          <w:tcPr>
            <w:tcW w:w="1196" w:type="dxa"/>
            <w:shd w:val="clear" w:color="auto" w:fill="auto"/>
            <w:noWrap/>
            <w:vAlign w:val="bottom"/>
          </w:tcPr>
          <w:p w14:paraId="7A446DC9" w14:textId="77777777" w:rsidR="00400D54" w:rsidRPr="00C74FA1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kop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34A81D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22302F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9F5822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79 </w:t>
            </w:r>
          </w:p>
          <w:p w14:paraId="2B05011F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1- 7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08C3F8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530CC3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  <w:p w14:paraId="361D5E7F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-2.4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EF6D2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0F911B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EA933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6 </w:t>
            </w:r>
          </w:p>
          <w:p w14:paraId="0AEDF50E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5-5.1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EC05F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6F5BF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  <w:p w14:paraId="2D8E762E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-1.6)</w:t>
            </w:r>
          </w:p>
        </w:tc>
      </w:tr>
      <w:tr w:rsidR="00400D54" w:rsidRPr="00C74FA1" w14:paraId="3219417E" w14:textId="77777777" w:rsidTr="00BA378F">
        <w:trPr>
          <w:trHeight w:val="274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B5B0051" w14:textId="77777777" w:rsidR="00400D54" w:rsidRPr="00C74FA1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zel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803C8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60020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F97C1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2 </w:t>
            </w:r>
          </w:p>
          <w:p w14:paraId="23CD8F92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-2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9A051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819D2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35153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3B44C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8849A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6 </w:t>
            </w:r>
          </w:p>
          <w:p w14:paraId="41A3DC3D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2-12.7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4F743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E9CC8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0 </w:t>
            </w:r>
          </w:p>
          <w:p w14:paraId="37617D86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3-7.4)</w:t>
            </w:r>
          </w:p>
        </w:tc>
      </w:tr>
      <w:tr w:rsidR="00400D54" w:rsidRPr="00C74FA1" w14:paraId="05018617" w14:textId="77777777" w:rsidTr="00BA378F">
        <w:trPr>
          <w:trHeight w:val="274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DF24103" w14:textId="77777777" w:rsidR="00400D54" w:rsidRPr="00C74FA1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i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4D972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6BD96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3EECC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  <w:p w14:paraId="770CD0A3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-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CF6D3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5CF00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62FE60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59EBC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787C8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6 </w:t>
            </w:r>
          </w:p>
          <w:p w14:paraId="41D0FCAA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5-13.9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9ED16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92AFA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 </w:t>
            </w:r>
          </w:p>
          <w:p w14:paraId="1A428553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-3.1)</w:t>
            </w:r>
          </w:p>
        </w:tc>
      </w:tr>
      <w:tr w:rsidR="00400D54" w:rsidRPr="00C74FA1" w14:paraId="36778343" w14:textId="77777777" w:rsidTr="00BA378F">
        <w:trPr>
          <w:trHeight w:val="274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681D807" w14:textId="77777777" w:rsidR="00400D54" w:rsidRPr="00C74FA1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au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95CCF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A49FD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5521D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C0F42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21FF5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0D0B3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31C93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BFA0F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 </w:t>
            </w:r>
          </w:p>
          <w:p w14:paraId="5044F64D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-4.7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9D4B3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179A6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  <w:p w14:paraId="66B485A2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-2.6)</w:t>
            </w:r>
          </w:p>
        </w:tc>
      </w:tr>
      <w:tr w:rsidR="00400D54" w:rsidRPr="00C74FA1" w14:paraId="16C2DCD0" w14:textId="77777777" w:rsidTr="00BA378F">
        <w:trPr>
          <w:trHeight w:val="274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1F3769C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141A0D46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67BFEA9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57722" w14:textId="77777777" w:rsidR="00400D54" w:rsidRPr="00C74FA1" w:rsidRDefault="00400D54" w:rsidP="0089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06</w:t>
            </w:r>
          </w:p>
          <w:p w14:paraId="07180FBF" w14:textId="77777777" w:rsidR="00400D54" w:rsidRPr="00C74FA1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120D54C" w14:textId="77777777" w:rsidR="00400D54" w:rsidRPr="00C74FA1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3A651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  <w:p w14:paraId="583045DE" w14:textId="77777777" w:rsidR="00400D54" w:rsidRPr="00C74FA1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EF54AB0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F1123" w14:textId="77777777" w:rsidR="00400D54" w:rsidRPr="00C74FA1" w:rsidRDefault="00400D54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9 </w:t>
            </w:r>
          </w:p>
          <w:p w14:paraId="15814555" w14:textId="77777777" w:rsidR="00400D54" w:rsidRPr="00C74FA1" w:rsidRDefault="00400D54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4-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D8AA6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  <w:p w14:paraId="08CCC1B3" w14:textId="77777777" w:rsidR="00400D54" w:rsidRPr="00C74FA1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22F96C4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7B385" w14:textId="77777777" w:rsidR="00400D54" w:rsidRPr="00C74FA1" w:rsidRDefault="00400D54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3 </w:t>
            </w:r>
          </w:p>
          <w:p w14:paraId="306ED8BF" w14:textId="77777777" w:rsidR="00400D54" w:rsidRPr="00C74FA1" w:rsidRDefault="00400D54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1-0.6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DF2A7" w14:textId="77777777" w:rsidR="00400D54" w:rsidRPr="00C74FA1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46</w:t>
            </w:r>
          </w:p>
          <w:p w14:paraId="25D2AD49" w14:textId="77777777" w:rsidR="00400D54" w:rsidRPr="00C74FA1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EA156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6</w:t>
            </w:r>
          </w:p>
          <w:p w14:paraId="49903596" w14:textId="77777777" w:rsidR="00400D54" w:rsidRPr="00C74FA1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49110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5</w:t>
            </w:r>
          </w:p>
          <w:p w14:paraId="791DD6EB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6.5-8.6)</w:t>
            </w:r>
          </w:p>
          <w:p w14:paraId="08CAF9D9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FB2B3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  <w:p w14:paraId="39D7780F" w14:textId="77777777" w:rsidR="00400D54" w:rsidRPr="00C74FA1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5BB2E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  <w:p w14:paraId="348AA47C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F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5-2.7)</w:t>
            </w:r>
          </w:p>
          <w:p w14:paraId="45D4FB8B" w14:textId="77777777" w:rsidR="00400D54" w:rsidRPr="00C74FA1" w:rsidRDefault="00400D5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4C9DDED2" w14:textId="77777777" w:rsidR="00400D54" w:rsidRPr="00484EAB" w:rsidRDefault="00400D54" w:rsidP="00400D54">
      <w:pPr>
        <w:rPr>
          <w:rFonts w:ascii="Times New Roman" w:hAnsi="Times New Roman" w:cs="Times New Roman"/>
          <w:b/>
          <w:bCs/>
        </w:rPr>
      </w:pPr>
    </w:p>
    <w:p w14:paraId="5F79EE29" w14:textId="464A0A4E" w:rsidR="00400D54" w:rsidRPr="00484EAB" w:rsidRDefault="003E33C3" w:rsidP="00400D5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572C29">
        <w:rPr>
          <w:rFonts w:ascii="Times New Roman" w:hAnsi="Times New Roman" w:cs="Times New Roman"/>
          <w:b/>
          <w:bCs/>
        </w:rPr>
        <w:t xml:space="preserve"> B</w:t>
      </w:r>
      <w:r w:rsidR="00400D54" w:rsidRPr="00484EAB">
        <w:rPr>
          <w:rFonts w:ascii="Times New Roman" w:hAnsi="Times New Roman" w:cs="Times New Roman"/>
          <w:b/>
          <w:bCs/>
        </w:rPr>
        <w:t>.  Total CFA and MF prevalence in 6- 9 year age-group pre-MDA</w:t>
      </w:r>
      <w:r w:rsidR="007D6DEE">
        <w:rPr>
          <w:rFonts w:ascii="Times New Roman" w:hAnsi="Times New Roman" w:cs="Times New Roman"/>
          <w:b/>
          <w:bCs/>
        </w:rPr>
        <w:t>.</w:t>
      </w:r>
      <w:r w:rsidR="00400D54" w:rsidRPr="00484EAB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0" w:type="auto"/>
        <w:tblInd w:w="180" w:type="dxa"/>
        <w:tblLook w:val="04A0" w:firstRow="1" w:lastRow="0" w:firstColumn="1" w:lastColumn="0" w:noHBand="0" w:noVBand="1"/>
      </w:tblPr>
      <w:tblGrid>
        <w:gridCol w:w="936"/>
        <w:gridCol w:w="1634"/>
        <w:gridCol w:w="436"/>
        <w:gridCol w:w="436"/>
        <w:gridCol w:w="711"/>
        <w:gridCol w:w="1005"/>
        <w:gridCol w:w="1756"/>
        <w:gridCol w:w="895"/>
        <w:gridCol w:w="1536"/>
      </w:tblGrid>
      <w:tr w:rsidR="00400D54" w:rsidRPr="00484EAB" w14:paraId="591C25A1" w14:textId="77777777" w:rsidTr="00BA378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28CD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4EAB">
              <w:rPr>
                <w:rFonts w:ascii="Times New Roman" w:eastAsia="Times New Roman" w:hAnsi="Times New Roman" w:cs="Times New Roman"/>
                <w:sz w:val="24"/>
                <w:szCs w:val="24"/>
              </w:rPr>
              <w:t>Distri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B85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illag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314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449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250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%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3EE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CFA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E05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CFA % 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1461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MF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9D99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 xml:space="preserve">MF % </w:t>
            </w:r>
          </w:p>
        </w:tc>
      </w:tr>
      <w:tr w:rsidR="00400D54" w:rsidRPr="00484EAB" w14:paraId="2AC6C164" w14:textId="77777777" w:rsidTr="00BA378F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C73C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okopo</w:t>
            </w:r>
          </w:p>
          <w:p w14:paraId="4F53189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1E2937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C405B2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BF5CAF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F788A3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E5A94E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40F3B9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76E936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819DE6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37655F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DCD775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39C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Balanata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FDE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988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1DC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7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633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FB7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7C15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081F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1F2F0A48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5D8F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778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an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72E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EC7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AEA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9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2E8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016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8F9D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D5CD3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10344914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AA285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CC8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babi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F86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C14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E6C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873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B0D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888D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589C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205FFB7C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E4424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937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bilo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E9A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EEE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E1D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F1B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AF9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EA02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2B46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5FEDFB51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3F87A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258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raw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419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9CD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AD6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7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34F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F58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1.57 (11.3-</w:t>
            </w:r>
            <w:r w:rsidRPr="00484EAB">
              <w:rPr>
                <w:rFonts w:ascii="Times New Roman" w:hAnsi="Times New Roman" w:cs="Times New Roman"/>
                <w:color w:val="000000"/>
              </w:rPr>
              <w:t>3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18FD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8FE3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.96 (0.1-10.5)</w:t>
            </w:r>
          </w:p>
        </w:tc>
      </w:tr>
      <w:tr w:rsidR="00400D54" w:rsidRPr="00484EAB" w14:paraId="2D836F31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CF431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B6E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laku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AAE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C6E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258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6A3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2A6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67F4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D495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66ADB5CB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4D637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F28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alavir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881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28F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FB2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8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E1A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942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.78 (0.1-</w:t>
            </w:r>
            <w:r w:rsidRPr="00484EAB">
              <w:rPr>
                <w:rFonts w:ascii="Times New Roman" w:hAnsi="Times New Roman" w:cs="Times New Roman"/>
                <w:color w:val="000000"/>
              </w:rPr>
              <w:t>14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5061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67D9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63C98A37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240AB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930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alub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36A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C7A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4E7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95B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D56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B287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CD7A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6A9694C0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83F8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752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Utuw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6C7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3C1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F12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6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914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59A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1.57 (11.3-</w:t>
            </w:r>
            <w:r w:rsidRPr="00484EAB">
              <w:rPr>
                <w:rFonts w:ascii="Times New Roman" w:hAnsi="Times New Roman" w:cs="Times New Roman"/>
                <w:color w:val="000000"/>
              </w:rPr>
              <w:t>3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1CF8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35DE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7.84 (2.2-18.9)</w:t>
            </w:r>
          </w:p>
        </w:tc>
      </w:tr>
      <w:tr w:rsidR="00400D54" w:rsidRPr="00484EAB" w14:paraId="77D98071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5732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4EA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unamami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42B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4FC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3A9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9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D23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E25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A492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A5C73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6943FCE6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176F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F51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unata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3E7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286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FB1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9A7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62A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1B30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E237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791FAE62" w14:textId="77777777" w:rsidTr="00BA378F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9EDE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F37A0E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azelle</w:t>
            </w:r>
          </w:p>
          <w:p w14:paraId="7424F24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86F22E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A9B9A4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E79F71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8085B9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3AF431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5ACC36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FD0692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95E11B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8DAADE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84EBD5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FC218C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43C8AD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1A7352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6AE9A8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36A9E2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C4152A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6B0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itakapuk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5C7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0D8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CFD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5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0B8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32F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A5B0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2478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16038BBC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1CE6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09E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daul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E39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534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A2F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494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EC1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C997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7B6F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19931177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1468F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920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657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610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C28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BC9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5AE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.17 (0.5-</w:t>
            </w:r>
            <w:r w:rsidRPr="00484EAB">
              <w:rPr>
                <w:rFonts w:ascii="Times New Roman" w:hAnsi="Times New Roman" w:cs="Times New Roman"/>
                <w:color w:val="000000"/>
              </w:rPr>
              <w:t>14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7766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4F4D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06EDF80F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1BED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62A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ikitab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4FA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68E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1D7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FC2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69C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F58E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1469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70A72977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520BD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763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10C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1C6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816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E1C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39D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 (0.1-</w:t>
            </w:r>
            <w:r w:rsidRPr="00484EAB">
              <w:rPr>
                <w:rFonts w:ascii="Times New Roman" w:hAnsi="Times New Roman" w:cs="Times New Roman"/>
                <w:color w:val="000000"/>
              </w:rPr>
              <w:t>1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940A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1319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5215D149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EB75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2B7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tanakun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AB4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936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0E5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DD1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CCF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636B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DBE2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2E1D5B06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0AD0E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49F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obil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7CD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85B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A56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380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454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9A17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4542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287468E5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39BC8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C46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Napapa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9DC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CC9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88A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BAB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E9A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.44 (0.1-</w:t>
            </w:r>
            <w:r w:rsidRPr="00484EAB">
              <w:rPr>
                <w:rFonts w:ascii="Times New Roman" w:hAnsi="Times New Roman" w:cs="Times New Roman"/>
                <w:color w:val="000000"/>
              </w:rPr>
              <w:t>12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3BBA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3E06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435129FC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E8E9B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DB9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Navu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FBB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619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9E7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6B0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30E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3D2A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5ED6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2207AD51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C490C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C8C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atav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6E9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467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1D5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4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8CC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317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387C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DB5E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08D26FB9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90CCD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90A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Takek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DE0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116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97B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53C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A16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.92 (0.1-</w:t>
            </w:r>
            <w:r w:rsidRPr="00484EAB">
              <w:rPr>
                <w:rFonts w:ascii="Times New Roman" w:hAnsi="Times New Roman" w:cs="Times New Roman"/>
                <w:color w:val="000000"/>
              </w:rPr>
              <w:t>1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9A0A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5CAD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388210D7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14BDB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B19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Tavi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7F1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8CC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55F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227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6C5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357C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AA2B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3BADA97A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CDC5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3C4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unairo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982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161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545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FA2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94D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7D54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EC94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520CA05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4B75A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5FD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unapalinding1</w:t>
            </w:r>
          </w:p>
          <w:p w14:paraId="3C2526A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97F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  <w:p w14:paraId="13FA49D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09E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  <w:p w14:paraId="045CC6F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44A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.00</w:t>
            </w:r>
          </w:p>
          <w:p w14:paraId="1A38A0B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9BF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3FBE4CD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96F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 (1.3-</w:t>
            </w:r>
            <w:r w:rsidRPr="00484EAB">
              <w:rPr>
                <w:rFonts w:ascii="Times New Roman" w:hAnsi="Times New Roman" w:cs="Times New Roman"/>
                <w:color w:val="000000"/>
              </w:rPr>
              <w:t>16.6)</w:t>
            </w:r>
          </w:p>
          <w:p w14:paraId="0C879C6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731D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01EE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4DFF312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5B343D6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F41C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6C6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Warakind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2C0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80A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43F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244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190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.77 (0.5-</w:t>
            </w:r>
            <w:r w:rsidRPr="00484EAB">
              <w:rPr>
                <w:rFonts w:ascii="Times New Roman" w:hAnsi="Times New Roman" w:cs="Times New Roman"/>
                <w:color w:val="000000"/>
              </w:rPr>
              <w:t>12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3D5B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B8B1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7B2FA2A0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23C9B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628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Watw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B8A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4EB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819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5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BBB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8CA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005A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640C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615A18D5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7ED06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831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Yay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DF7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0D4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2A9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117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D83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1B0B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5243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1F0F017B" w14:textId="77777777" w:rsidTr="00BA378F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7839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omio</w:t>
            </w:r>
          </w:p>
          <w:p w14:paraId="7BFFF40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5415E8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7D50F1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3B0538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E810CA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7D0303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8D7D43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AF4975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45EFD9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B34201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9BEF04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D14FEB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97C259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ABB08C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44C2B2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833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Dad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74C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C43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487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E88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9E2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7F13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0DFF7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42A6F599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87F7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990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50A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003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FBA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6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D59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C3D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.33 (0.1-</w:t>
            </w:r>
            <w:r w:rsidRPr="00484EAB">
              <w:rPr>
                <w:rFonts w:ascii="Times New Roman" w:hAnsi="Times New Roman" w:cs="Times New Roman"/>
                <w:color w:val="000000"/>
              </w:rPr>
              <w:t>12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EF67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1EC6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09666EA0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28C1A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F48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Hoi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6B8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537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ABA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4B6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CCE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.14 (0.88-</w:t>
            </w:r>
            <w:r w:rsidRPr="00484EAB">
              <w:rPr>
                <w:rFonts w:ascii="Times New Roman" w:hAnsi="Times New Roman" w:cs="Times New Roman"/>
                <w:color w:val="000000"/>
              </w:rPr>
              <w:t>23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F273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F268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33B4C63C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AEB89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F86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Il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842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767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449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1A4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9DD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8F8D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E7C5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617209D8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25C14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176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t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133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441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523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E23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8C6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A5A9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2CA9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615C3309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F0965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262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uk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6A6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09D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627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6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45E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288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.56 (0.1-</w:t>
            </w:r>
            <w:r w:rsidRPr="00484EAB">
              <w:rPr>
                <w:rFonts w:ascii="Times New Roman" w:hAnsi="Times New Roman" w:cs="Times New Roman"/>
                <w:color w:val="000000"/>
              </w:rPr>
              <w:t>13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9723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F0B9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2E581A44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1ECD4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74B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vudem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3CD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F20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E20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4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B8F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1C8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1020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747B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281DE418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F47F2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4DA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amar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6F2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396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5B2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5B4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D11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E3E5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9A22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36C276E5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C43C3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FF7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713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186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598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3A4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86E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CE0C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A6EC4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2E4E155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7FDA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5D3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ru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ACC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09E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062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7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77A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528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3B6C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6C13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78563E67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4BE3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F14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sar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39B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E94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436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3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C01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7EB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DE63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6131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1F5F4018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A4DD5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5BF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z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511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DB1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CA6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5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D5B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853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DE14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94D8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75F2018C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2A9C0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B08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ulp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D11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235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646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9C8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B9B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CA24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A873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1DDB3C85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25D7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264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ie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297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6C6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868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7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E47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EFD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BB95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1F4D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0B08BD0D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AD6E5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F58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Sivau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859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09D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EBE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D27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C98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FD16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221D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542AD5A3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9646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A49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Tok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71F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48F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91C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B1E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5FA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566C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4046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54926312" w14:textId="77777777" w:rsidTr="00BA378F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2BAB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abaul</w:t>
            </w:r>
          </w:p>
          <w:p w14:paraId="22D1B28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1BBD4A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DD9765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A9E9F0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E5A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ivu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B81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7A6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C8E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95E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152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67F3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C5F5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7196E051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F9AE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894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lagun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32B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F42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C1C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6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E26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5D3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AFD3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118F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6850C275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86C8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311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tup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3CD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812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BEC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451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303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6ACB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D4F1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30232746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40E1C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C43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Tavui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B81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07F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6E5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6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F6D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AF7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FFAE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9DF2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78C1A505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67A2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F0B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olavo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19D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D90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902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00F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C04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AF345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8F7A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5A777EC3" w14:textId="77777777" w:rsidR="00400D54" w:rsidRPr="00484EAB" w:rsidRDefault="00400D54" w:rsidP="00400D54">
      <w:pPr>
        <w:rPr>
          <w:rFonts w:ascii="Times New Roman" w:hAnsi="Times New Roman" w:cs="Times New Roman"/>
        </w:rPr>
      </w:pPr>
    </w:p>
    <w:p w14:paraId="3546D396" w14:textId="07DE7530" w:rsidR="00400D54" w:rsidRPr="00484EAB" w:rsidRDefault="003E33C3" w:rsidP="00400D5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8A2EAE">
        <w:rPr>
          <w:rFonts w:ascii="Times New Roman" w:hAnsi="Times New Roman" w:cs="Times New Roman"/>
          <w:b/>
          <w:bCs/>
        </w:rPr>
        <w:t xml:space="preserve"> C</w:t>
      </w:r>
      <w:r w:rsidR="00400D54" w:rsidRPr="00484EAB">
        <w:rPr>
          <w:rFonts w:ascii="Times New Roman" w:hAnsi="Times New Roman" w:cs="Times New Roman"/>
          <w:b/>
          <w:bCs/>
        </w:rPr>
        <w:t>. Total CFA and MF prevalence in ≥10 year age-group at pre-MDA</w:t>
      </w:r>
      <w:r w:rsidR="007D6DEE">
        <w:rPr>
          <w:rFonts w:ascii="Times New Roman" w:hAnsi="Times New Roman" w:cs="Times New Roman"/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25"/>
        <w:gridCol w:w="1634"/>
        <w:gridCol w:w="436"/>
        <w:gridCol w:w="436"/>
        <w:gridCol w:w="711"/>
        <w:gridCol w:w="1029"/>
        <w:gridCol w:w="1885"/>
        <w:gridCol w:w="919"/>
        <w:gridCol w:w="1775"/>
      </w:tblGrid>
      <w:tr w:rsidR="00400D54" w:rsidRPr="00484EAB" w14:paraId="4F61C699" w14:textId="77777777" w:rsidTr="00BA378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E5A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02E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ll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194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E18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FA5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D6E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A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8E4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A %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3129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hAnsi="Times New Roman" w:cs="Times New Roman"/>
                <w:b/>
                <w:bCs/>
                <w:color w:val="000000"/>
              </w:rPr>
              <w:t>MF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CC15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hAnsi="Times New Roman" w:cs="Times New Roman"/>
                <w:b/>
                <w:bCs/>
                <w:color w:val="000000"/>
              </w:rPr>
              <w:t>MF % (95% CI)</w:t>
            </w:r>
          </w:p>
        </w:tc>
      </w:tr>
      <w:tr w:rsidR="00400D54" w:rsidRPr="00484EAB" w14:paraId="782449BE" w14:textId="77777777" w:rsidTr="00BA378F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CAE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okopo</w:t>
            </w:r>
          </w:p>
          <w:p w14:paraId="06D1BCC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744715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7BDF0C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CCABCA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8B48C5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178C37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0F0832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5E53D5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66F5DA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96936E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46BDDD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25A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Balanata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49C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812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86D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9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996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D4F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6EBA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C7E4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63BF3098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DFED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C7C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an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296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6E3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3D3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7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D75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400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.89 (2.5-21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BC15B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9723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43ACFD50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8332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234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babi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38E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D52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0DD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6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AE5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68F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.92 (0.5-13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98CA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594D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.96 (0.1-10.5)</w:t>
            </w:r>
          </w:p>
        </w:tc>
      </w:tr>
      <w:tr w:rsidR="00400D54" w:rsidRPr="00484EAB" w14:paraId="7CA18D1C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EB8D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9EB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bilo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E28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000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D69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B0B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C73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.08 (0.1-11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5FF6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495B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384FF88D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F6B5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139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raw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9B1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BE5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E84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B43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C79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5.48 (19.2-54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E3C4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AC629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6.13 (5.5-33.7)</w:t>
            </w:r>
          </w:p>
        </w:tc>
      </w:tr>
      <w:tr w:rsidR="00400D54" w:rsidRPr="00484EAB" w14:paraId="4C81231C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F190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142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laku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6BD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EAE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701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9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E3B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9FE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13D6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C91C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4485EC9A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CBC4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676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alavir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A71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307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E1C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5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971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45E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B05E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DB42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4A53B357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2AA0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F54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alub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7E5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852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50E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5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88C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2D6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F089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A1EF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6A0DFB93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3EBD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86A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Utuw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A64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D3A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8FC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AFC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D06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 (37.4-66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184C2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EDE2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36 (22.9-50.8)</w:t>
            </w:r>
          </w:p>
        </w:tc>
      </w:tr>
      <w:tr w:rsidR="00400D54" w:rsidRPr="00484EAB" w14:paraId="4F548257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91C1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17C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unamami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6E4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7CD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869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49E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932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28C9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A865C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2CB2F6ED" w14:textId="77777777" w:rsidTr="00BA378F">
        <w:trPr>
          <w:trHeight w:val="222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92CA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F5D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unata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CD4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57F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487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B7A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0F4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.39 (2-3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AFF6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5B52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2D703336" w14:textId="77777777" w:rsidTr="00BA378F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BB8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azelle</w:t>
            </w:r>
          </w:p>
          <w:p w14:paraId="6BA3588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‘</w:t>
            </w:r>
          </w:p>
          <w:p w14:paraId="74873AD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2E9D64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FCE18D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09CC38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90622C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B720FF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1DBD8A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A1447C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712F7E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0DB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Bitakapuk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0E0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4B3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054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14A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B8B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6211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05CA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1211BA4A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97AB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2E4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daul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EA7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63F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F66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FC4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343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7CDD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0AE7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3392CEB7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45F0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827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E12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30B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031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6EC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D2C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5.69 (7.0-28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0762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2CB0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7BDD75F6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104C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B01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ikitab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719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798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58C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CC9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CF3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15AD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62A3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62557F2B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3483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3F5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340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11D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27E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8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698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A0F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.92 (0.5- 13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28CB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D9E7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293D55EB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C6E1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172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tanakun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541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02E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C23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91B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F0F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.45 (1.1-15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D467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54FA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5E39661B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5DE3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55D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obil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267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808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274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6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10F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264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.36 (1.1-14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25B5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17FC5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558EC6D0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F105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E77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Napapa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D45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AB8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398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86D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2E9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 (2.2-19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E199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7DC6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6 (1.3-16.6)</w:t>
            </w:r>
          </w:p>
        </w:tc>
      </w:tr>
      <w:tr w:rsidR="00400D54" w:rsidRPr="00484EAB" w14:paraId="580421A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DF54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64D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Navu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0B0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49A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7F0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780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412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9D11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6F0E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34E2828A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B36B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F5C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atav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B15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BBC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C09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785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45E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F78B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727E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72165EB0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6B5C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B43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Takek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424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5C4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22B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1AF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C7C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5164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4492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1547E860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B6EC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0D2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Tavi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451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A4E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233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C0C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DE5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D9AB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4F49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198235D0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A621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2DE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unairo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C21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248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14E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3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741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150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9BD3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D293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2F4CE2A9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72D7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7A2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unapalindin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212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C01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13E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9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BE8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A4D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.06 (2-6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ECD7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D088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6.06 (0.7-20.2)</w:t>
            </w:r>
          </w:p>
        </w:tc>
      </w:tr>
      <w:tr w:rsidR="00400D54" w:rsidRPr="00484EAB" w14:paraId="3BA9DC08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0290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2E9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Warakind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150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3E0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910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842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A8B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2.5 (4.7-2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0A18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1482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.08 (0.1-11.1)</w:t>
            </w:r>
          </w:p>
        </w:tc>
      </w:tr>
      <w:tr w:rsidR="00400D54" w:rsidRPr="00484EAB" w14:paraId="10D7FED3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AECE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5D7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Watw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831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CF4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4F5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369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EA7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.7 (0.5-12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CCC3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3887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0E1D80FB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7AF3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53D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Yay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C21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7AB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E64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86B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E30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DE38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BDA2D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0B84A0FE" w14:textId="77777777" w:rsidTr="00BA378F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D35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omio</w:t>
            </w:r>
          </w:p>
          <w:p w14:paraId="515E306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5740AA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FC89E3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E69F0F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14DA62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AEC9E4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2800D4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589A18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C0677E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F31E9A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8DD694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11BEEA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79F692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9924AB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C4871B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23F7EC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8EF778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5C94AB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64422B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0D2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Dad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B97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95F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1EF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5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E6E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4CA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1210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DBCE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57DBE46D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0F73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6CC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AA5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E2C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0E2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61E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FCC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.96 (0.1-10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9B75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C704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307C195C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70FE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DBE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Hoi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99A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CE7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D46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6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C62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F7D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6.84 (24.5-5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D26D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7704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5.26 (1.1-14.6)</w:t>
            </w:r>
          </w:p>
        </w:tc>
      </w:tr>
      <w:tr w:rsidR="00400D54" w:rsidRPr="00484EAB" w14:paraId="4EAD959A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59AA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471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Il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4DA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6CD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63A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82F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F9C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.5 (1.6-20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5274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09C6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17DD3EFA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121E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05B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t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07E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511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30C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366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08A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9ED3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D4F7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7703B4BA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5B4A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DDC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uk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123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38D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9C2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240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687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0.61 (18.3-45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2AF1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324B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4.08 (0.5-13.9)</w:t>
            </w:r>
          </w:p>
        </w:tc>
      </w:tr>
      <w:tr w:rsidR="00400D54" w:rsidRPr="00484EAB" w14:paraId="30C8FD69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92B5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BED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vudem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F8D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864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69A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7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A65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823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9.41 (15.1-47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A68A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E6F8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.94 (0.1-15.3)</w:t>
            </w:r>
          </w:p>
        </w:tc>
      </w:tr>
      <w:tr w:rsidR="00400D54" w:rsidRPr="00484EAB" w14:paraId="7C324FEB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E72B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F06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amar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76A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354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65E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5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B7A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158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.62 (3.2-21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594B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6212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3.85 (0.5-13.2)</w:t>
            </w:r>
          </w:p>
        </w:tc>
      </w:tr>
      <w:tr w:rsidR="00400D54" w:rsidRPr="00484EAB" w14:paraId="2BD51665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0F5A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480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58F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706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C88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989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BA5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0 (11.9-30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B816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F999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.25 (0.0-6.8)</w:t>
            </w:r>
          </w:p>
        </w:tc>
      </w:tr>
      <w:tr w:rsidR="00400D54" w:rsidRPr="00484EAB" w14:paraId="118B8A8F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8EBE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7E4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ru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00F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48B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82C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CE2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ACE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.67 (0.0-8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536A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F17A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0806E6A4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F537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A29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sar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7B0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C01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3EA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5AE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CEF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3.46 (5.6-25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9E5E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53CB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5.77 (1.2-15.9)</w:t>
            </w:r>
          </w:p>
        </w:tc>
      </w:tr>
      <w:tr w:rsidR="00400D54" w:rsidRPr="00484EAB" w14:paraId="5A2EB4B1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AD0D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52F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z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00F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C99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A46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5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21F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E80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.77 (0.5-12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24D6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167F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29C1100A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6C01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31B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ulp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CB0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455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7E2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E8D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B3A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.88 (1.2-16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C2FC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21F50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41642F1E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11FF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C90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ie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E9D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A91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6BA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14D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BC9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.33 (0.4-11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D056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5601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3.33 (0.4-11.5)</w:t>
            </w:r>
          </w:p>
        </w:tc>
      </w:tr>
      <w:tr w:rsidR="00400D54" w:rsidRPr="00484EAB" w14:paraId="73C94FD0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066F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0B9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Sivau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344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F15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776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DBF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8C1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.41 (0.7-18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E184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5B97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.7 (0.1-14.2)</w:t>
            </w:r>
          </w:p>
        </w:tc>
      </w:tr>
      <w:tr w:rsidR="00400D54" w:rsidRPr="00484EAB" w14:paraId="3B73CAA1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7DE3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B7C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Tok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438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840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3C2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C47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A49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1.05 (9.6-37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0CD4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14B5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.63 (0.1-13.8)</w:t>
            </w:r>
          </w:p>
        </w:tc>
      </w:tr>
      <w:tr w:rsidR="00400D54" w:rsidRPr="00484EAB" w14:paraId="23200DE5" w14:textId="77777777" w:rsidTr="00BA378F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58A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abaul</w:t>
            </w:r>
          </w:p>
          <w:p w14:paraId="5422FA8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CF1CA2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2E64F4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87D423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861505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85484E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931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ivu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B92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266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DBF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56F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5A2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.92 (0.1-1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D6FA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1247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4BEEB25E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1D3E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D46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lagun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90A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942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D0E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BF8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6BD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.08 (0.1-11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C1F9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4EEE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01694587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DA9C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D54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tup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847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005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541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5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757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028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E68E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C7BE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253DAA6D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CF6E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D1D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Tavui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D75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E61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F71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0FE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71E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E93D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A683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7C1B8E93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FEF4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CB1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olavo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CEF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5CE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156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256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D7B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.88 (0.6-16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9F4D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213B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.44 (0.1-12.9)</w:t>
            </w:r>
          </w:p>
        </w:tc>
      </w:tr>
    </w:tbl>
    <w:p w14:paraId="48398C99" w14:textId="77777777" w:rsidR="00400D54" w:rsidRPr="00484EAB" w:rsidRDefault="00400D54" w:rsidP="00400D54">
      <w:pPr>
        <w:rPr>
          <w:rFonts w:ascii="Times New Roman" w:hAnsi="Times New Roman" w:cs="Times New Roman"/>
        </w:rPr>
      </w:pPr>
    </w:p>
    <w:p w14:paraId="02AA4E34" w14:textId="77777777" w:rsidR="00734588" w:rsidRDefault="00734588" w:rsidP="00400D54">
      <w:pPr>
        <w:rPr>
          <w:rFonts w:ascii="Times New Roman" w:hAnsi="Times New Roman" w:cs="Times New Roman"/>
        </w:rPr>
      </w:pPr>
    </w:p>
    <w:p w14:paraId="69F09DC7" w14:textId="59EDC475" w:rsidR="00400D54" w:rsidRPr="00484EAB" w:rsidRDefault="00CE6BF2" w:rsidP="00400D5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0D7D8B">
        <w:rPr>
          <w:rFonts w:ascii="Times New Roman" w:hAnsi="Times New Roman" w:cs="Times New Roman"/>
          <w:b/>
          <w:bCs/>
        </w:rPr>
        <w:t xml:space="preserve"> D</w:t>
      </w:r>
      <w:r w:rsidR="00400D54" w:rsidRPr="00484EAB">
        <w:rPr>
          <w:rFonts w:ascii="Times New Roman" w:hAnsi="Times New Roman" w:cs="Times New Roman"/>
          <w:b/>
          <w:bCs/>
        </w:rPr>
        <w:t>. Total CFA and MF prevalence in 10-17 year age-group at pre-MDA</w:t>
      </w:r>
      <w:r w:rsidR="007D6DEE">
        <w:rPr>
          <w:rFonts w:ascii="Times New Roman" w:hAnsi="Times New Roman" w:cs="Times New Roman"/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25"/>
        <w:gridCol w:w="1634"/>
        <w:gridCol w:w="436"/>
        <w:gridCol w:w="436"/>
        <w:gridCol w:w="821"/>
        <w:gridCol w:w="1029"/>
        <w:gridCol w:w="1885"/>
        <w:gridCol w:w="919"/>
        <w:gridCol w:w="1775"/>
      </w:tblGrid>
      <w:tr w:rsidR="00400D54" w:rsidRPr="00484EAB" w14:paraId="79DE3DFF" w14:textId="77777777" w:rsidTr="00BA378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CC6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A2C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ll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829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C45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813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E56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A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C89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A %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49A4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hAnsi="Times New Roman" w:cs="Times New Roman"/>
                <w:b/>
                <w:bCs/>
                <w:color w:val="000000"/>
              </w:rPr>
              <w:t>MF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F8A0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hAnsi="Times New Roman" w:cs="Times New Roman"/>
                <w:b/>
                <w:bCs/>
                <w:color w:val="000000"/>
              </w:rPr>
              <w:t>MF % (95% CI)</w:t>
            </w:r>
          </w:p>
        </w:tc>
      </w:tr>
      <w:tr w:rsidR="00400D54" w:rsidRPr="00484EAB" w14:paraId="55FBF97C" w14:textId="77777777" w:rsidTr="00BA378F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669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okopo</w:t>
            </w:r>
          </w:p>
          <w:p w14:paraId="5D55413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AB3A1B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84FAEF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3F715A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905EFF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3D4E50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963EE4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9B8E95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5DD916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01F85C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45C75C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C2E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Balanata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3A6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8D9C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6DB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E43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1C2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3B58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88A3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6A88D0EA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EF43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F0F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an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3D4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534F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F65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05C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6B0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.14 (0.2-33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2D86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5318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76D84A1C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3A3E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E1A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babi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E25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D908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CF0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8E6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662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D89B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9024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7686D907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0047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B80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bilo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BA1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AEA5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CE0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3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A7F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36C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.1 (0.2-41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E27E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EE0E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74B4BE4E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0DCF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366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raw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35B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393F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ED3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543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7CE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6.4 (10.9- 69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6282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F1F6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7.27 (6.0-60.9)</w:t>
            </w:r>
          </w:p>
        </w:tc>
      </w:tr>
      <w:tr w:rsidR="00400D54" w:rsidRPr="00484EAB" w14:paraId="4A4946D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5BB4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B5C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laku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901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2D01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3BD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4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244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D59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FCA2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A458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67144F5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EC1C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C0D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alavir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DD6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A8B4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F2C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CF8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1ED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8FB6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230B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267DDB7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3F16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E1F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alub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994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0D22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A5E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31A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C51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8B42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B485C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3701D17B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8735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A82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Utuw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46E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BD58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94C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D4B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E64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5 (5.5-57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8D05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D4EB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6.67 (2.1-48.4)</w:t>
            </w:r>
          </w:p>
        </w:tc>
      </w:tr>
      <w:tr w:rsidR="00400D54" w:rsidRPr="00484EAB" w14:paraId="21819579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E3BB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BC9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unamami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D60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F80C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BEC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7B2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D90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04C3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8D64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2FCFD411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00C7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EBF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unata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98E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F662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F71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70B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24B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E832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B8D1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3787F8D8" w14:textId="77777777" w:rsidTr="00BA378F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529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azelle</w:t>
            </w:r>
          </w:p>
          <w:p w14:paraId="5AF7359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8D0463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9235E3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CE2257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AC43CF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564B25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31B8EA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33D441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06AC80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B8896E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212C88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5A3D95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9D64AA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CF9E2C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97D891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000216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1AA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Bitakapuk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552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D878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2DA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A3D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EA8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E608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A4EA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4A7B41F3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2355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E6E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daul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056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7BE4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9F2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DC3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871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A7E6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F473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1EEC8AA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DD99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9A8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168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7CA7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DD1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E38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037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8E05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464D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4003B037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F211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8BE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ikitab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47F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35F7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E6A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3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393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DC1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5A57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A650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6F58830C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BF78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110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F87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76B4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A01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B3B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8A3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D0B5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8155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0F803E78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863A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3CD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tanakun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72D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FD9E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5EA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243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817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9752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FC7C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00D7EBA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929E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787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obil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E04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A6BE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866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5D9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FFF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.56 (0.1-27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2705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C94D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1759F504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7574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20A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Napapa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946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B0B9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6E5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D8B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237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.67 (0.2-31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EB2D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0EDA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01AC97DF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949A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9C8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Navu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DF0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B5A2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05B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B6C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634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99D9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F6FB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7212E7FA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AECD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37F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atav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E87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4912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17F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4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7C8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359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BAC1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5622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327B1C4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A470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807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Takek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E8D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769D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32F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DD9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862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3A5B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9FFE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0CBA5E88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7D39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0F0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Tavi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957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0876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6CB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484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BFC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E3C6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F8EE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1B6AE208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951B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7A5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unairo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CAF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7FDC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E6C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6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26B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576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AC57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744E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5B5D85BF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E027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FDA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unapalindin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C8E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52EF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6ED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508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DD2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8DFB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A42B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110AC59D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0DD7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A38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Warakind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745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02D9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F3E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EFA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CF9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55A6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A0D3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09DA260A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BD37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E48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Watw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E62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C2A7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56C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455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E86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.67 (0.2-31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2E60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E706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44D01098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1F73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F1E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Yay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7E4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C662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6DD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0C4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CF9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CBED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299B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5CA45B8B" w14:textId="77777777" w:rsidTr="00BA378F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6EA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omio</w:t>
            </w:r>
          </w:p>
          <w:p w14:paraId="53B7224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3AA284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1D8E22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8688CE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DF2E74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A9FEC8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440FCF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C362D8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57CA58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9E6E29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98F9DB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5A132E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42A396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2E8354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151968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20789F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831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Dad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1CF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F409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D6B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BF7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0C6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5BE2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BFBB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1124A58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8C8F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E9D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D07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ADB6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E21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E81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BD9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2F28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F8A2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5A9622C6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E38C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02B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Hoi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E69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6E0B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714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0C4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D49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1.05 (6.1- 45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49C6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14AF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5.26 (0.1-26.0)</w:t>
            </w:r>
          </w:p>
        </w:tc>
      </w:tr>
      <w:tr w:rsidR="00400D54" w:rsidRPr="00484EAB" w14:paraId="0673180F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0EA7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67B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Il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D5E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4F72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8F4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2A0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48A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.67 (0.2- 31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4CB7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D7E4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0B867AB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EA0E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E91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t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4C9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BF0F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79B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38F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B4B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ED22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0F29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5A50298E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DC63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3E1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uk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D9D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CCA5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B0F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5B4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D72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8.75 (4.1-45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1EDD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D9EC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6819109F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7057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F6F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vudem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B0E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7118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78F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6E0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E0C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0 (2.5-55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FDF8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FF2F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3D7CB8B5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F9F9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53E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amar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A72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3BAA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C0F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5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FC1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326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94AC2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C3A7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3961005D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6D5C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7EA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7F3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5EAB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843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E1E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B77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7A06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09A0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5DAF54BB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7CE1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490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ru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CCF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F7E5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C47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CC8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C24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E5EA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241B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6E8BBAC7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2689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6C5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sar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8A5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EB71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44F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755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B07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7B1B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A070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41C0C506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9697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E55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z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643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8CDB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862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47E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21D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F3D2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995B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34466E2B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35E9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471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ulp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B90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6D66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BC9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3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F0B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DDB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BA0E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869F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17C6C23A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D330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567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ie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3BA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3BC5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DBD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C67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2EB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A56BB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21E12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5B1F4AC8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5DBB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377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Sivau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ECF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0CA2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5B2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6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9DE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D1D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D983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56CE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357311CE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4C05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696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Tok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625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7A1F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AFA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5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9DC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710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2E6A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8445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6EB9CACF" w14:textId="77777777" w:rsidTr="00BA378F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CEE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abaul</w:t>
            </w:r>
          </w:p>
          <w:p w14:paraId="0DD416D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C7CDBF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D0EA25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576ABC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2EA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ivu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B70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78DE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9BE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38F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46D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53C1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DEDD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1D787104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65D8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3D3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lagun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0E0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C7BD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6E4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AB1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FFD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F082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8E3D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5135970F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460C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655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tup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82C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6FB4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0AA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8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A6B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E87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BAC82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CAA1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51E9900E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0F38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CDD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Tavui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DA1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AF05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1B6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D87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81E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A4C4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BDCF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09BDF8E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8412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52D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olavo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249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2D5C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1C5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B0A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1DA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 (0.1- 24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C97C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7283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</w:tbl>
    <w:p w14:paraId="5801AD19" w14:textId="77777777" w:rsidR="00400D54" w:rsidRPr="00484EAB" w:rsidRDefault="00400D54" w:rsidP="00400D54">
      <w:pPr>
        <w:rPr>
          <w:rFonts w:ascii="Times New Roman" w:hAnsi="Times New Roman" w:cs="Times New Roman"/>
        </w:rPr>
      </w:pPr>
    </w:p>
    <w:p w14:paraId="51AE66F0" w14:textId="7D0F46E3" w:rsidR="00400D54" w:rsidRPr="00484EAB" w:rsidRDefault="00CE6BF2" w:rsidP="00400D5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0D7D8B">
        <w:rPr>
          <w:rFonts w:ascii="Times New Roman" w:hAnsi="Times New Roman" w:cs="Times New Roman"/>
          <w:b/>
          <w:bCs/>
        </w:rPr>
        <w:t xml:space="preserve"> E</w:t>
      </w:r>
      <w:r w:rsidR="00400D54" w:rsidRPr="00484EAB">
        <w:rPr>
          <w:rFonts w:ascii="Times New Roman" w:hAnsi="Times New Roman" w:cs="Times New Roman"/>
          <w:b/>
          <w:bCs/>
        </w:rPr>
        <w:t>. Total CFA and MF prevalence in ≥18 years at pre-MDA</w:t>
      </w:r>
      <w:r w:rsidR="007D6DEE">
        <w:rPr>
          <w:rFonts w:ascii="Times New Roman" w:hAnsi="Times New Roman" w:cs="Times New Roman"/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25"/>
        <w:gridCol w:w="1634"/>
        <w:gridCol w:w="436"/>
        <w:gridCol w:w="436"/>
        <w:gridCol w:w="711"/>
        <w:gridCol w:w="1029"/>
        <w:gridCol w:w="1885"/>
        <w:gridCol w:w="919"/>
        <w:gridCol w:w="1775"/>
      </w:tblGrid>
      <w:tr w:rsidR="00400D54" w:rsidRPr="00484EAB" w14:paraId="7CAD3A32" w14:textId="77777777" w:rsidTr="00BA378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E50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D6D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ll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EBA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1EF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81E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7B0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A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8C4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A % (95% CI)</w:t>
            </w:r>
          </w:p>
          <w:p w14:paraId="3796ABD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ABFA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hAnsi="Times New Roman" w:cs="Times New Roman"/>
                <w:b/>
                <w:bCs/>
                <w:color w:val="000000"/>
              </w:rPr>
              <w:t>MF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7492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hAnsi="Times New Roman" w:cs="Times New Roman"/>
                <w:b/>
                <w:bCs/>
                <w:color w:val="000000"/>
              </w:rPr>
              <w:t>MF % (95% CI)</w:t>
            </w:r>
          </w:p>
        </w:tc>
      </w:tr>
      <w:tr w:rsidR="00400D54" w:rsidRPr="00484EAB" w14:paraId="2FE828E5" w14:textId="77777777" w:rsidTr="00BA378F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8DB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okopo</w:t>
            </w:r>
          </w:p>
          <w:p w14:paraId="09B09C5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76AD28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81A865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CA08B8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6157E4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19B3C1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B5D42A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3D3DE8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20BFE2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121678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98E2FB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434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alanata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9CB6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96E9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233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C22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0BF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141B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1C03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515D0389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5990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987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an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7E2C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2445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2D1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331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65C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.68 (2.0-25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E33A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060C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79B4523F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D91C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9EE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babi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66C6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7A85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09D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9E6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721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.56 (0.7-18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2B22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A5B1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.78 (0.1-14.5)</w:t>
            </w:r>
          </w:p>
        </w:tc>
      </w:tr>
      <w:tr w:rsidR="00400D54" w:rsidRPr="00484EAB" w14:paraId="0CC28E3A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4282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73E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bilo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0656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EB87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958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7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1CB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1C3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0BA0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E94E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7263096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6FEA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B76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raw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60C9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BB7D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744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187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887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5 (15.4-59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4F58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C3F3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0 (1.2-31.7)</w:t>
            </w:r>
          </w:p>
        </w:tc>
      </w:tr>
      <w:tr w:rsidR="00400D54" w:rsidRPr="00484EAB" w14:paraId="23F578E6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BE91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E8C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laku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318C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7DE2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1F8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F1A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7B2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E347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8F2E7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3A674210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BCCD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6AA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alavir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C5D6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5551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F59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A02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E85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F01D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72DD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3780948A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E444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BAF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alub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D877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50A7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079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D51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C34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FFC9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A147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41C65374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F548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126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Utuw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2FEA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F694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6C0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8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F1D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552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0.53 (43.4-75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E411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2F8F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42.11 (26.3-59.2)</w:t>
            </w:r>
          </w:p>
        </w:tc>
      </w:tr>
      <w:tr w:rsidR="00400D54" w:rsidRPr="00484EAB" w14:paraId="5B283849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C71A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6F8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unamami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A5AB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6A10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B29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2F5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BFF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D831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B7FF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118AC34E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42C6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23C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unata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E076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C291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1B4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59A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B7E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.55 (0.6-15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5E6A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E493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6D7CE13E" w14:textId="77777777" w:rsidTr="00BA378F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4D6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azelle</w:t>
            </w:r>
          </w:p>
          <w:p w14:paraId="496CEF2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31FDF1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8BD93F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BE1A60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AAAF85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C06ECD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0B9B56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F70DF1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82BA23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CFAF38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25DF3F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965F83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7F1395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C3292B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B32EF2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C0CF33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AB1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Bitakapuk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8637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BA0E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8F4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F7E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F8D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F383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C484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2891B7CC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9FC7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0FB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daul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C441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FD94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FC4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6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A7C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6C8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0E65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137A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2EA21508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4DFA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F67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2959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128D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6F2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2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2E3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0E5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8.6 (8.4-33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1D9C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C98E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394651E1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DA23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9DF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ikitab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47AD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992E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51A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4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3D2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E85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0304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9379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2A1435C8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FFD2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A7E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D728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E0A4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B58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9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5CC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E1C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.35 (0.5-14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5E60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25B16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0BCA31E0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0005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E1E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tanakun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BA94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A12D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F3E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5D8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F81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.25 (1.3-17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90B9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E42E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2A840FAD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8258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A7D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obil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4C48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4A2F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D9B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4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505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0EE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.26 (0.6-17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364F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6638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49D4B610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A221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6F5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Napapa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7C81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2C2A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362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496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39D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.57 (1.8-3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D51F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D33B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8.57 (1.8-23.1)</w:t>
            </w:r>
          </w:p>
        </w:tc>
      </w:tr>
      <w:tr w:rsidR="00400D54" w:rsidRPr="00484EAB" w14:paraId="34016764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9567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ADC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Navu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AA7E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82DB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F8A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0A7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45D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CEAB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4D6C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7CFC91BD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836E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120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atav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CB9D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2DA9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8E3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4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0FA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805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9205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A780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1E8B36FC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00C2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FDD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Takek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5056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B987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320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1DE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E01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D59C8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306D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76A5E87D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92E3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2D6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Tavi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77D8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98D9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8E9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8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A42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29E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476C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E7D3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71C90C41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4F10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8FD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unairo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9721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AD46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19A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7FC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849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323D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3FB9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62A5C62E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7FF7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663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unapalindin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6555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2734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A7A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2FC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6A3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.14 (0.9-23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8C5C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80CF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7.14 (0.9-23.5)</w:t>
            </w:r>
          </w:p>
        </w:tc>
      </w:tr>
      <w:tr w:rsidR="00400D54" w:rsidRPr="00484EAB" w14:paraId="5A8F6076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0AEE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8AE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Warakind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F332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78A4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FD3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3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59A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B6E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8.18 (6.9-53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6A87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97EB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3.03 (0.1-15.8)</w:t>
            </w:r>
          </w:p>
        </w:tc>
      </w:tr>
      <w:tr w:rsidR="00400D54" w:rsidRPr="00484EAB" w14:paraId="64F18314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48661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063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Watw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30B1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BF6F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C39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4F8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8F1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.56 (0.1-13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C1CE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3CAE2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4F18066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E749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05B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Yay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5283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504B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2BE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5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406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F42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43C0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EE94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4FD71F00" w14:textId="77777777" w:rsidTr="00BA378F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C34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omio</w:t>
            </w:r>
          </w:p>
          <w:p w14:paraId="5C85674A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4D85C5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B5A98D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DA6754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5ED0FE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2883A8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F3B3C6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E899EC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09C205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091755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750166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67827E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AA0F6B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C25536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EFD3B2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3D2617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E5F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ad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B0E8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AA5F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BC2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F6F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56A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EF91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7D37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38607058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D1D1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E64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3972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8EAC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488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608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BE3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.86 (0.1-14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5184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11C8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62200FDC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2BFD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716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Hoi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1FAB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9805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DAC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9BE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A87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4.74 (28.6-61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3CC9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DB40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5.26 (0.6-17.8)</w:t>
            </w:r>
          </w:p>
        </w:tc>
      </w:tr>
      <w:tr w:rsidR="00400D54" w:rsidRPr="00484EAB" w14:paraId="6E7B72BF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D684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413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Il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9128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8286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241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AF9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26D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 (0.9-26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A522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F8D4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67B13A99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DEBC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AB1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t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CED3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1CBD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5F5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8C8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ED2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F4C5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903E4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6B6A24B1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1EA8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386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uk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4DBD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48F0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140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24A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270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6.36 (20.4-54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559C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32B2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6.06 (0.7-20.2)</w:t>
            </w:r>
          </w:p>
        </w:tc>
      </w:tr>
      <w:tr w:rsidR="00400D54" w:rsidRPr="00484EAB" w14:paraId="3BB32CD6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E91B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C7D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vudem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73B2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342D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8B4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E09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6EC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3.33 (15.6-5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56A9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60A3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4.17 (0.1-21.1)</w:t>
            </w:r>
          </w:p>
        </w:tc>
      </w:tr>
      <w:tr w:rsidR="00400D54" w:rsidRPr="00484EAB" w14:paraId="7EE68865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BD87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6AE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amar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D3F2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E08D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61C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FAD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169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2.2 (4.1-26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2B52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CCDF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4.88 (0.6-16.5)</w:t>
            </w:r>
          </w:p>
        </w:tc>
      </w:tr>
      <w:tr w:rsidR="00400D54" w:rsidRPr="00484EAB" w14:paraId="08293AF6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B7AB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60D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333E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781C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B8E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9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D4A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F1C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0.77 (18.7-45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4101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A8BF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.92 (0.1-10.3)</w:t>
            </w:r>
          </w:p>
        </w:tc>
      </w:tr>
      <w:tr w:rsidR="00400D54" w:rsidRPr="00484EAB" w14:paraId="585C1339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79ED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B0F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ru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F443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8F12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927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6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7CEF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A73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.27 (0.1-12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5441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144E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659DAC69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A675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7B8E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sar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AF3B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508F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6DE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ABE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A23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5.22 (6.3-28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02E5E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F6E7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6.52 (1.4-17.9)</w:t>
            </w:r>
          </w:p>
        </w:tc>
      </w:tr>
      <w:tr w:rsidR="00400D54" w:rsidRPr="00484EAB" w14:paraId="5B63D4BE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C288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FB4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z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38E6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A26C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056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A65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4FB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.85 (0.5-13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EFFD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9A53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41C249E9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56BD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20C0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ulp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3313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4B1F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E1C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FFA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C51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.38 (1.9-25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A8CC8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ABBC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D54" w:rsidRPr="00484EAB" w14:paraId="7B7C2EFE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A4536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131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ie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3778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AF77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3CE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272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2C8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.35 (0.5-14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7F7F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0710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4.35 (0.5-14.8)</w:t>
            </w:r>
          </w:p>
        </w:tc>
      </w:tr>
      <w:tr w:rsidR="00400D54" w:rsidRPr="00484EAB" w14:paraId="6DBFC4BB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3BB3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DB78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Sivau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48EF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D776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8D2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3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EF5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35E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.69 (0.9-25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4891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C8E67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3.85 (0.1-19.6)</w:t>
            </w:r>
          </w:p>
        </w:tc>
      </w:tr>
      <w:tr w:rsidR="00400D54" w:rsidRPr="00484EAB" w14:paraId="6BED78D6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B266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246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Tok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402F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30D3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024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CF0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481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9.63 (13.8-50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765B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586B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3.7 (0.1-18.9)</w:t>
            </w:r>
          </w:p>
        </w:tc>
      </w:tr>
      <w:tr w:rsidR="00400D54" w:rsidRPr="00484EAB" w14:paraId="63DBF3C2" w14:textId="77777777" w:rsidTr="00BA378F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A00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abaul</w:t>
            </w:r>
          </w:p>
          <w:p w14:paraId="40A60BB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D1CEC2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99DAC74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0EDAEC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59C3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ivu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6F66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628F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053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76E2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9CC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.57 (0.1-18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EA47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7D82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5D0A61F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33E09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899B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lagun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CAD6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512D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1898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52C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F0F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.33 (0.1-12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7CDD6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05FD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4B7A05D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C77BF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DDBC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tup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5F2B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E7B7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0AF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2AA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083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DDA6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FD3B9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00D54" w:rsidRPr="00484EAB" w14:paraId="5E98BC69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E2A2D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C582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Tavui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D8CE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22BE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8693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9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8E0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1144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42C4D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47491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400D54" w:rsidRPr="00484EAB" w14:paraId="5724DBCB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0EAE7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62D5" w14:textId="77777777" w:rsidR="00400D54" w:rsidRPr="00484EAB" w:rsidRDefault="00400D5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olavo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40B8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CDA7" w14:textId="77777777" w:rsidR="00400D54" w:rsidRPr="00484EAB" w:rsidRDefault="00400D54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59F5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E120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494A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.76 (0.12-23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D6C5B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F2BC0C" w14:textId="77777777" w:rsidR="00400D54" w:rsidRPr="00484EAB" w:rsidRDefault="00400D5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4.76 (0.1-23.8)</w:t>
            </w:r>
          </w:p>
        </w:tc>
      </w:tr>
    </w:tbl>
    <w:p w14:paraId="300E06F9" w14:textId="77777777" w:rsidR="00CE092B" w:rsidRPr="00400D54" w:rsidRDefault="00CE092B" w:rsidP="00400D54"/>
    <w:sectPr w:rsidR="00CE092B" w:rsidRPr="00400D54" w:rsidSect="00400D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B41147"/>
    <w:multiLevelType w:val="hybridMultilevel"/>
    <w:tmpl w:val="60E0C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176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0B0"/>
    <w:rsid w:val="000D7D8B"/>
    <w:rsid w:val="002D51FE"/>
    <w:rsid w:val="002F1BD3"/>
    <w:rsid w:val="003E33C3"/>
    <w:rsid w:val="003F584D"/>
    <w:rsid w:val="00400D54"/>
    <w:rsid w:val="00572C29"/>
    <w:rsid w:val="006D621E"/>
    <w:rsid w:val="006F50B0"/>
    <w:rsid w:val="00734588"/>
    <w:rsid w:val="00770AAD"/>
    <w:rsid w:val="007D6DEE"/>
    <w:rsid w:val="00892317"/>
    <w:rsid w:val="008A2EAE"/>
    <w:rsid w:val="00CE092B"/>
    <w:rsid w:val="00CE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96EAF"/>
  <w15:chartTrackingRefBased/>
  <w15:docId w15:val="{84E33EB1-0828-4D9F-9B4E-6F43B3A90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0B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0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0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0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0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0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0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0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0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0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0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0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0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0B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0B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0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0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0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0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50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0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50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0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50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0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50B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0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0B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0B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F50B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355</Words>
  <Characters>7728</Characters>
  <Application>Microsoft Office Word</Application>
  <DocSecurity>0</DocSecurity>
  <Lines>64</Lines>
  <Paragraphs>18</Paragraphs>
  <ScaleCrop>false</ScaleCrop>
  <Company/>
  <LinksUpToDate>false</LinksUpToDate>
  <CharactersWithSpaces>9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finta Bun</dc:creator>
  <cp:keywords/>
  <dc:description/>
  <cp:lastModifiedBy>estesanita@gmail.com</cp:lastModifiedBy>
  <cp:revision>6</cp:revision>
  <dcterms:created xsi:type="dcterms:W3CDTF">2025-01-07T01:26:00Z</dcterms:created>
  <dcterms:modified xsi:type="dcterms:W3CDTF">2025-01-16T10:40:00Z</dcterms:modified>
</cp:coreProperties>
</file>